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EE349" w14:textId="6646E6BE" w:rsidR="00B9302C" w:rsidRPr="00E63186" w:rsidRDefault="00085C21" w:rsidP="003550BC">
      <w:pPr>
        <w:spacing w:line="480" w:lineRule="auto"/>
        <w:rPr>
          <w:rFonts w:eastAsia="Calibri"/>
          <w:b/>
          <w:bCs/>
        </w:rPr>
      </w:pPr>
      <w:r>
        <w:rPr>
          <w:rFonts w:eastAsia="Calibri"/>
          <w:b/>
          <w:bCs/>
        </w:rPr>
        <w:t xml:space="preserve">Supplementary </w:t>
      </w:r>
      <w:r w:rsidR="00B9302C" w:rsidRPr="00ED29E4">
        <w:rPr>
          <w:rFonts w:eastAsia="Calibri"/>
          <w:b/>
        </w:rPr>
        <w:t xml:space="preserve">Table 4: Regression coefficients for the interactions of log-Mg and age, </w:t>
      </w:r>
      <w:proofErr w:type="gramStart"/>
      <w:r w:rsidR="00B9302C" w:rsidRPr="00ED29E4">
        <w:rPr>
          <w:rFonts w:eastAsia="Calibri"/>
          <w:b/>
        </w:rPr>
        <w:t>sex</w:t>
      </w:r>
      <w:proofErr w:type="gramEnd"/>
      <w:r w:rsidR="00B9302C" w:rsidRPr="00ED29E4">
        <w:rPr>
          <w:rFonts w:eastAsia="Calibri"/>
          <w:b/>
        </w:rPr>
        <w:t xml:space="preserve"> and BMI on log-biomarkers of inflammation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300"/>
        <w:gridCol w:w="2824"/>
        <w:gridCol w:w="996"/>
        <w:gridCol w:w="2882"/>
        <w:gridCol w:w="1078"/>
      </w:tblGrid>
      <w:tr w:rsidR="00B9302C" w:rsidRPr="00ED29E4" w14:paraId="539EF35E" w14:textId="77777777" w:rsidTr="00DF078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FBE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A1F56" w14:textId="77777777" w:rsidR="00B9302C" w:rsidRPr="00371044" w:rsidRDefault="00B9302C" w:rsidP="003550B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71044">
              <w:rPr>
                <w:b/>
                <w:bCs/>
                <w:color w:val="000000"/>
              </w:rPr>
              <w:t>log(</w:t>
            </w:r>
            <w:proofErr w:type="gramEnd"/>
            <w:r w:rsidRPr="00371044">
              <w:rPr>
                <w:b/>
                <w:bCs/>
                <w:color w:val="000000"/>
              </w:rPr>
              <w:t>CRP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14FD" w14:textId="77777777" w:rsidR="00B9302C" w:rsidRPr="00371044" w:rsidRDefault="00B9302C" w:rsidP="003550B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71044">
              <w:rPr>
                <w:b/>
                <w:bCs/>
                <w:color w:val="000000"/>
              </w:rPr>
              <w:t>log(</w:t>
            </w:r>
            <w:proofErr w:type="gramEnd"/>
            <w:r w:rsidRPr="00371044">
              <w:rPr>
                <w:b/>
                <w:bCs/>
                <w:color w:val="000000"/>
              </w:rPr>
              <w:t>IL-6)</w:t>
            </w:r>
          </w:p>
        </w:tc>
      </w:tr>
      <w:tr w:rsidR="00B9302C" w:rsidRPr="00ED29E4" w14:paraId="4D5A9FFC" w14:textId="77777777" w:rsidTr="00DF078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59A" w14:textId="77777777" w:rsidR="00B9302C" w:rsidRPr="00371044" w:rsidRDefault="00B9302C" w:rsidP="003550B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E05D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 xml:space="preserve">Estimate </w:t>
            </w:r>
            <w:r w:rsidRPr="00371044">
              <w:rPr>
                <w:color w:val="000000"/>
              </w:rPr>
              <w:t>(95% CI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2B33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P-value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E15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rFonts w:eastAsia="Calibri"/>
                <w:color w:val="000000"/>
              </w:rPr>
              <w:t xml:space="preserve">Estimate </w:t>
            </w:r>
            <w:r w:rsidRPr="00371044">
              <w:rPr>
                <w:color w:val="000000"/>
              </w:rPr>
              <w:t>(95% CI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B34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P-value</w:t>
            </w:r>
          </w:p>
        </w:tc>
      </w:tr>
      <w:tr w:rsidR="00B9302C" w:rsidRPr="00ED29E4" w14:paraId="68CE6DC8" w14:textId="77777777" w:rsidTr="00DF078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5513" w14:textId="77777777" w:rsidR="00B9302C" w:rsidRPr="00371044" w:rsidRDefault="00B9302C" w:rsidP="003550BC">
            <w:pPr>
              <w:spacing w:line="480" w:lineRule="auto"/>
              <w:rPr>
                <w:color w:val="000000"/>
              </w:rPr>
            </w:pPr>
            <w:r w:rsidRPr="00371044">
              <w:rPr>
                <w:color w:val="000000"/>
              </w:rPr>
              <w:t>Age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B2A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05 (-0.01, 0.001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DC1D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091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26EA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05 (-0.01, 0.002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CBCE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136</w:t>
            </w:r>
          </w:p>
        </w:tc>
      </w:tr>
      <w:tr w:rsidR="00B9302C" w:rsidRPr="00ED29E4" w14:paraId="3B6733C1" w14:textId="77777777" w:rsidTr="00DF078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8A97" w14:textId="77777777" w:rsidR="00B9302C" w:rsidRPr="00371044" w:rsidRDefault="00B9302C" w:rsidP="003550BC">
            <w:pPr>
              <w:spacing w:line="480" w:lineRule="auto"/>
              <w:rPr>
                <w:color w:val="000000"/>
              </w:rPr>
            </w:pPr>
            <w:r w:rsidRPr="00371044">
              <w:rPr>
                <w:color w:val="000000"/>
              </w:rPr>
              <w:t>Sex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A323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02 (-0.20, 0.1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5F37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98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913A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3 (-0.27, 0.2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4C83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834</w:t>
            </w:r>
          </w:p>
        </w:tc>
      </w:tr>
      <w:tr w:rsidR="00B9302C" w:rsidRPr="00ED29E4" w14:paraId="3454BD90" w14:textId="77777777" w:rsidTr="00DF078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37D4" w14:textId="77777777" w:rsidR="00B9302C" w:rsidRPr="00371044" w:rsidRDefault="00B9302C" w:rsidP="003550BC">
            <w:pPr>
              <w:spacing w:line="480" w:lineRule="auto"/>
              <w:rPr>
                <w:color w:val="000000"/>
              </w:rPr>
            </w:pPr>
            <w:r w:rsidRPr="00371044">
              <w:rPr>
                <w:color w:val="000000"/>
              </w:rPr>
              <w:t>BMI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2C9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2 (-0.03, -0.0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7749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000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EB0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1 (-0.02, 0.00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4BF4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124</w:t>
            </w:r>
          </w:p>
        </w:tc>
      </w:tr>
    </w:tbl>
    <w:p w14:paraId="38E94826" w14:textId="77777777" w:rsidR="00B9302C" w:rsidRPr="00371044" w:rsidRDefault="00B9302C" w:rsidP="003550BC">
      <w:pPr>
        <w:spacing w:line="480" w:lineRule="auto"/>
        <w:rPr>
          <w:rFonts w:eastAsia="Calibri"/>
        </w:rPr>
      </w:pPr>
      <w:r w:rsidRPr="00371044">
        <w:rPr>
          <w:rFonts w:eastAsia="Calibri"/>
        </w:rPr>
        <w:t>Adjusted for age, sex, site, total calorie intake, education, alcohol consumption, smoking, BMI, steps per day, hypertension, diabetes, CVD, and dietary intake of fiber, folate, % total fat, vegetable and fruits.</w:t>
      </w:r>
    </w:p>
    <w:p w14:paraId="68819957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4EE4A002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1BDDFEE7" w14:textId="1094FA3E" w:rsidR="004052AE" w:rsidRPr="00ED29E4" w:rsidRDefault="004052AE" w:rsidP="00392133">
      <w:pPr>
        <w:spacing w:line="480" w:lineRule="auto"/>
        <w:rPr>
          <w:rFonts w:eastAsia="Calibri"/>
        </w:rPr>
      </w:pPr>
    </w:p>
    <w:sectPr w:rsidR="004052AE" w:rsidRPr="00ED29E4" w:rsidSect="00EE1340">
      <w:headerReference w:type="even" r:id="rId8"/>
      <w:headerReference w:type="default" r:id="rId9"/>
      <w:pgSz w:w="12240" w:h="15840"/>
      <w:pgMar w:top="1426" w:right="1426" w:bottom="1426" w:left="1426" w:header="720" w:footer="720" w:gutter="0"/>
      <w:pgNumType w:start="28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45CA0" w14:textId="77777777" w:rsidR="00E27ED7" w:rsidRDefault="00E27ED7" w:rsidP="00E97184">
      <w:r>
        <w:separator/>
      </w:r>
    </w:p>
  </w:endnote>
  <w:endnote w:type="continuationSeparator" w:id="0">
    <w:p w14:paraId="4FEFED78" w14:textId="77777777" w:rsidR="00E27ED7" w:rsidRDefault="00E27ED7" w:rsidP="00E9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51C2C" w14:textId="77777777" w:rsidR="00E27ED7" w:rsidRDefault="00E27ED7" w:rsidP="00E97184">
      <w:r>
        <w:separator/>
      </w:r>
    </w:p>
  </w:footnote>
  <w:footnote w:type="continuationSeparator" w:id="0">
    <w:p w14:paraId="27A15838" w14:textId="77777777" w:rsidR="00E27ED7" w:rsidRDefault="00E27ED7" w:rsidP="00E97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38809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67A6D9" w14:textId="5CC425CD" w:rsidR="00EE1340" w:rsidRDefault="00EE1340" w:rsidP="00502FF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7368B" w14:textId="77777777" w:rsidR="00EE1340" w:rsidRDefault="00EE1340" w:rsidP="00EE13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8030" w14:textId="77777777" w:rsidR="00F950B8" w:rsidRDefault="00F950B8" w:rsidP="00E97184">
    <w:pPr>
      <w:pStyle w:val="Header"/>
      <w:ind w:right="360"/>
    </w:pPr>
  </w:p>
  <w:p w14:paraId="496896D1" w14:textId="77777777" w:rsidR="00F950B8" w:rsidRDefault="00F95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A6C52"/>
    <w:multiLevelType w:val="hybridMultilevel"/>
    <w:tmpl w:val="2BDC0C4E"/>
    <w:lvl w:ilvl="0" w:tplc="CB2C09E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22626"/>
    <w:multiLevelType w:val="hybridMultilevel"/>
    <w:tmpl w:val="3DE6EBB0"/>
    <w:lvl w:ilvl="0" w:tplc="EA101F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B7B9F"/>
    <w:multiLevelType w:val="hybridMultilevel"/>
    <w:tmpl w:val="8FB0E3D6"/>
    <w:lvl w:ilvl="0" w:tplc="2A320DB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A3280"/>
    <w:multiLevelType w:val="hybridMultilevel"/>
    <w:tmpl w:val="0770A732"/>
    <w:lvl w:ilvl="0" w:tplc="B054F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4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DEF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248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56D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A41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54F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DC1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D86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AD"/>
    <w:rsid w:val="00004D26"/>
    <w:rsid w:val="00015C45"/>
    <w:rsid w:val="000357D7"/>
    <w:rsid w:val="00052005"/>
    <w:rsid w:val="0005555D"/>
    <w:rsid w:val="000707C9"/>
    <w:rsid w:val="00071653"/>
    <w:rsid w:val="00076357"/>
    <w:rsid w:val="00085C21"/>
    <w:rsid w:val="00091402"/>
    <w:rsid w:val="000C34C2"/>
    <w:rsid w:val="000E1292"/>
    <w:rsid w:val="001070C8"/>
    <w:rsid w:val="00121D14"/>
    <w:rsid w:val="001255F3"/>
    <w:rsid w:val="00134BB5"/>
    <w:rsid w:val="0015511A"/>
    <w:rsid w:val="00172584"/>
    <w:rsid w:val="00173A7B"/>
    <w:rsid w:val="00186BAD"/>
    <w:rsid w:val="00193282"/>
    <w:rsid w:val="001B2377"/>
    <w:rsid w:val="001B36D5"/>
    <w:rsid w:val="001E2E67"/>
    <w:rsid w:val="001F41A8"/>
    <w:rsid w:val="00223AA9"/>
    <w:rsid w:val="00233605"/>
    <w:rsid w:val="00241773"/>
    <w:rsid w:val="00245110"/>
    <w:rsid w:val="00252A22"/>
    <w:rsid w:val="00253178"/>
    <w:rsid w:val="00275AC0"/>
    <w:rsid w:val="00286EFF"/>
    <w:rsid w:val="002C5D69"/>
    <w:rsid w:val="00354904"/>
    <w:rsid w:val="003550BC"/>
    <w:rsid w:val="00371044"/>
    <w:rsid w:val="00372293"/>
    <w:rsid w:val="00390F21"/>
    <w:rsid w:val="00392133"/>
    <w:rsid w:val="003A66E0"/>
    <w:rsid w:val="003B1C7D"/>
    <w:rsid w:val="003B4BCA"/>
    <w:rsid w:val="003B522E"/>
    <w:rsid w:val="003C0591"/>
    <w:rsid w:val="003C1D5E"/>
    <w:rsid w:val="003D70BF"/>
    <w:rsid w:val="00401FE4"/>
    <w:rsid w:val="004052AE"/>
    <w:rsid w:val="00405C05"/>
    <w:rsid w:val="00420B68"/>
    <w:rsid w:val="004318AD"/>
    <w:rsid w:val="00466FE8"/>
    <w:rsid w:val="00485119"/>
    <w:rsid w:val="00497394"/>
    <w:rsid w:val="004A3EFC"/>
    <w:rsid w:val="004A46AD"/>
    <w:rsid w:val="004A5A00"/>
    <w:rsid w:val="004D46F4"/>
    <w:rsid w:val="00507F3A"/>
    <w:rsid w:val="005664B0"/>
    <w:rsid w:val="00566D52"/>
    <w:rsid w:val="0059248E"/>
    <w:rsid w:val="005944AB"/>
    <w:rsid w:val="005A649E"/>
    <w:rsid w:val="005A6B02"/>
    <w:rsid w:val="005C095A"/>
    <w:rsid w:val="005D01C3"/>
    <w:rsid w:val="005D5A4F"/>
    <w:rsid w:val="005F0F7A"/>
    <w:rsid w:val="005F4176"/>
    <w:rsid w:val="00604D6A"/>
    <w:rsid w:val="00613C13"/>
    <w:rsid w:val="00680739"/>
    <w:rsid w:val="0068635D"/>
    <w:rsid w:val="006A2F4E"/>
    <w:rsid w:val="006A3340"/>
    <w:rsid w:val="006B7E85"/>
    <w:rsid w:val="006C2178"/>
    <w:rsid w:val="006D4348"/>
    <w:rsid w:val="006D5138"/>
    <w:rsid w:val="00707624"/>
    <w:rsid w:val="00720220"/>
    <w:rsid w:val="00750AF3"/>
    <w:rsid w:val="00755C01"/>
    <w:rsid w:val="00780DD1"/>
    <w:rsid w:val="00781020"/>
    <w:rsid w:val="0079575D"/>
    <w:rsid w:val="007A6B62"/>
    <w:rsid w:val="007E6915"/>
    <w:rsid w:val="00820FF5"/>
    <w:rsid w:val="00837183"/>
    <w:rsid w:val="00846BE5"/>
    <w:rsid w:val="00855481"/>
    <w:rsid w:val="00880BA9"/>
    <w:rsid w:val="00890C75"/>
    <w:rsid w:val="0089656D"/>
    <w:rsid w:val="008C6440"/>
    <w:rsid w:val="008F7EC6"/>
    <w:rsid w:val="00906B12"/>
    <w:rsid w:val="00946054"/>
    <w:rsid w:val="00947451"/>
    <w:rsid w:val="00947A9A"/>
    <w:rsid w:val="009515F6"/>
    <w:rsid w:val="00955562"/>
    <w:rsid w:val="00980118"/>
    <w:rsid w:val="009B2104"/>
    <w:rsid w:val="009E4018"/>
    <w:rsid w:val="009F2472"/>
    <w:rsid w:val="009F6917"/>
    <w:rsid w:val="00A05B4C"/>
    <w:rsid w:val="00A25CBB"/>
    <w:rsid w:val="00A32379"/>
    <w:rsid w:val="00A36AA1"/>
    <w:rsid w:val="00A533BC"/>
    <w:rsid w:val="00A756DA"/>
    <w:rsid w:val="00A94703"/>
    <w:rsid w:val="00AC120D"/>
    <w:rsid w:val="00AC228C"/>
    <w:rsid w:val="00B13325"/>
    <w:rsid w:val="00B231C1"/>
    <w:rsid w:val="00B26A5C"/>
    <w:rsid w:val="00B356CF"/>
    <w:rsid w:val="00B5674D"/>
    <w:rsid w:val="00B633EC"/>
    <w:rsid w:val="00B655D2"/>
    <w:rsid w:val="00B84C4F"/>
    <w:rsid w:val="00B86A06"/>
    <w:rsid w:val="00B9302C"/>
    <w:rsid w:val="00BA65D5"/>
    <w:rsid w:val="00BB52F4"/>
    <w:rsid w:val="00C03B17"/>
    <w:rsid w:val="00C74B60"/>
    <w:rsid w:val="00C80F16"/>
    <w:rsid w:val="00C84413"/>
    <w:rsid w:val="00C9603C"/>
    <w:rsid w:val="00CB7A08"/>
    <w:rsid w:val="00CD46AB"/>
    <w:rsid w:val="00CE4FB6"/>
    <w:rsid w:val="00D36F4F"/>
    <w:rsid w:val="00D4659E"/>
    <w:rsid w:val="00D60517"/>
    <w:rsid w:val="00D662F6"/>
    <w:rsid w:val="00D768C2"/>
    <w:rsid w:val="00D8457A"/>
    <w:rsid w:val="00DD211C"/>
    <w:rsid w:val="00DD6396"/>
    <w:rsid w:val="00DE7ED0"/>
    <w:rsid w:val="00DF0781"/>
    <w:rsid w:val="00DF6CE5"/>
    <w:rsid w:val="00E12129"/>
    <w:rsid w:val="00E25B4A"/>
    <w:rsid w:val="00E27ED7"/>
    <w:rsid w:val="00E31CA5"/>
    <w:rsid w:val="00E43E03"/>
    <w:rsid w:val="00E52096"/>
    <w:rsid w:val="00E63186"/>
    <w:rsid w:val="00E67769"/>
    <w:rsid w:val="00E67EE5"/>
    <w:rsid w:val="00E73763"/>
    <w:rsid w:val="00E74BB3"/>
    <w:rsid w:val="00E850D6"/>
    <w:rsid w:val="00E85DF1"/>
    <w:rsid w:val="00E97184"/>
    <w:rsid w:val="00E973DF"/>
    <w:rsid w:val="00EA7923"/>
    <w:rsid w:val="00ED29E4"/>
    <w:rsid w:val="00EE1340"/>
    <w:rsid w:val="00EF7617"/>
    <w:rsid w:val="00F10EB2"/>
    <w:rsid w:val="00F32E10"/>
    <w:rsid w:val="00F34390"/>
    <w:rsid w:val="00F433AA"/>
    <w:rsid w:val="00F471DB"/>
    <w:rsid w:val="00F500CC"/>
    <w:rsid w:val="00F724B5"/>
    <w:rsid w:val="00F74C46"/>
    <w:rsid w:val="00F950B8"/>
    <w:rsid w:val="00F959F9"/>
    <w:rsid w:val="00FA274D"/>
    <w:rsid w:val="00FB20BA"/>
    <w:rsid w:val="00FB3F4E"/>
    <w:rsid w:val="00FC16CC"/>
    <w:rsid w:val="00FD0375"/>
    <w:rsid w:val="00FE5033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0132"/>
  <w15:chartTrackingRefBased/>
  <w15:docId w15:val="{E987D652-55DE-FC45-BB31-3EF6096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1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7184"/>
  </w:style>
  <w:style w:type="character" w:styleId="CommentReference">
    <w:name w:val="annotation reference"/>
    <w:basedOn w:val="DefaultParagraphFont"/>
    <w:uiPriority w:val="99"/>
    <w:semiHidden/>
    <w:unhideWhenUsed/>
    <w:rsid w:val="00E97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1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84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B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B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0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0B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0BA9"/>
    <w:rPr>
      <w:rFonts w:ascii="Calibri" w:eastAsia="Calibri" w:hAnsi="Calibri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9739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A3EFC"/>
  </w:style>
  <w:style w:type="paragraph" w:styleId="NormalWeb">
    <w:name w:val="Normal (Web)"/>
    <w:basedOn w:val="Normal"/>
    <w:uiPriority w:val="99"/>
    <w:unhideWhenUsed/>
    <w:rsid w:val="00E43E0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32E10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1579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5494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BA82D-A9C5-4030-A915-ECB0C35BF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na Rao</dc:creator>
  <cp:keywords/>
  <dc:description/>
  <cp:lastModifiedBy>Nandana Rao</cp:lastModifiedBy>
  <cp:revision>7</cp:revision>
  <dcterms:created xsi:type="dcterms:W3CDTF">2020-12-19T18:53:00Z</dcterms:created>
  <dcterms:modified xsi:type="dcterms:W3CDTF">2022-03-23T21:46:00Z</dcterms:modified>
</cp:coreProperties>
</file>